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/>
        <w:t>1. Deregulated genes in Tiam1 silenced Y79 cells.</w:t>
      </w:r>
    </w:p>
    <w:tbl>
      <w:tblPr>
        <w:tblW w:w="12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318"/>
        <w:gridCol w:w="6214"/>
        <w:gridCol w:w="1706"/>
        <w:gridCol w:w="1080"/>
        <w:gridCol w:w="1260"/>
      </w:tblGrid>
      <w:tr>
        <w:trPr>
          <w:trHeight w:val="413" w:hRule="atLeast"/>
        </w:trPr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ID</w:t>
            </w:r>
          </w:p>
        </w:tc>
        <w:tc>
          <w:tcPr>
            <w:tcW w:w="13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ymbol</w:t>
            </w:r>
          </w:p>
        </w:tc>
        <w:tc>
          <w:tcPr>
            <w:tcW w:w="62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7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romosome locatio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egulation</w:t>
            </w:r>
          </w:p>
        </w:tc>
      </w:tr>
      <w:tr>
        <w:trPr>
          <w:trHeight w:val="349" w:hRule="atLeast"/>
        </w:trPr>
        <w:tc>
          <w:tcPr>
            <w:tcW w:w="12528" w:type="dxa"/>
            <w:gridSpan w:val="6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poptosis</w:t>
            </w:r>
          </w:p>
        </w:tc>
      </w:tr>
      <w:tr>
        <w:trPr>
          <w:trHeight w:val="458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58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AX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CL2-associated X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9q13.3-q1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506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AK2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21 protein (Cdc42/Rac)-activated kinase 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q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574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TK2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TK2 protein tyrosine kinase 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q2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167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FFB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NA fragmentation factor, 40kDa, beta polypeptide (caspase-activated DNase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p36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641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P2K4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togen-activated protein kinase kinase 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7p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718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RAF6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NF receptor-associated factor 6, E3 ubiquitin protein ligas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p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421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P3K4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togen-activated protein kinase kinasekinase 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q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8359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CL2L12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CL2-like 12 (proline rich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9q1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953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AG3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BCL2-associated athanogene 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q25.2-q2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718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RAF3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NF receptor-associated factor 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4q32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2528" w:type="dxa"/>
            <w:gridSpan w:val="6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</w:r>
          </w:p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ntracellular signal transductio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138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REB1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MP responsive element binding protein 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q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707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</w:rPr>
              <w:t>TIAM1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-cell lymphoma invasion and metastasis 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1q22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</w:rPr>
              <w:t>1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158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YP17A1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ytochrome P450, family 17, subfamily A, polypeptide 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q2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116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KS2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DC28 protein kinase regulatory subunit 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q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8360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CM2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erebral cavernous malformation 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p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364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INSR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Insulin receptor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9p13.3-p1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28337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NKRD52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nkyrin repeat domain 5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2q1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49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P2B4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Pase, Ca++ transporting, plasma membrane 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q3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1133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DAP1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DGFA associated protein 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q2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21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BCD1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P-binding cassette, sub-family D (ALD), member 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Xq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2337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RTC1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REB regulated transcription coactivator 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9p13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182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CAN1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egulator of calcineurin 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1q22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94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NFSF8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umor necrosis factor (ligand) superfamily, member 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q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798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FPI2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issue factor pathway inhibitor 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q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882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GF16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ibroblast growth factor 1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Xq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254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AB1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RB2-associated binding protein 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q31.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2528" w:type="dxa"/>
            <w:gridSpan w:val="6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dhesion molecule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129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OL7A1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ollagen, type VII, alpha 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p2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110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HAD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hondroadher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7q21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8536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YLK2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yosin light chain kinase 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0q13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101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DH15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dherin 15, type 1, M-cadherin (myotubule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6q2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5610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CDHGB6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rotocadherin gamma subfamily B, 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q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195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ELSR3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dherin, EGF LAG seven-pass G-type receptor 3 (flamingo homolog, Drosophila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p21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458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UC1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ucin 1, cell surface associated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q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108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EACAM3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rcinoembryonic antigen-related cell adhesion molecule 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9q1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907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LDN6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laudin 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6p1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6488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CDH20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rotocadherin 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3q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2347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PN7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alpain 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p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2528" w:type="dxa"/>
            <w:gridSpan w:val="6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ell death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253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IFI6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Interferon, alpha-inducible protein 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p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1028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MNDC1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urvival motor neuron domain containing 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q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588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D21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D21 homolog (S. pombe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q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876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NFRSF14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umor necrosis factor receptor superfamily, member 1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p36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1008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DCD7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rogrammed cell death 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5q22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182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N1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rophin 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2p13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12528" w:type="dxa"/>
            <w:gridSpan w:val="6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PCR ligand binding</w:t>
            </w:r>
          </w:p>
        </w:tc>
      </w:tr>
      <w:tr>
        <w:trPr>
          <w:trHeight w:val="558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277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NAI2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uanine nucleotide binding protein (G protein), alpha inhibiting activity polypeptide 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p21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285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PER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 protein-coupled estrogen receptor 1p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</w:rPr>
              <w:t>7p2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1093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PR75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 protein-coupled receptor 7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p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514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DE4C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hosphodiesterase 4C, cAMP-specific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9p13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12528" w:type="dxa"/>
            <w:gridSpan w:val="6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mall GTPase mediated signal transductio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5176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B8B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B8B, member RAS oncogene family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5q2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591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P2A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P2A, member of RAS oncogene family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3q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8994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HOT2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s homolog family member T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6p1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954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B3D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B3D, member RAS oncogene family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9p1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815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ND2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ho family GTPase 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7q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5155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B14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B14, member RAS oncogene family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q32-q34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1096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B40B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B40B, member RAS oncogene family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7q25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28528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BL3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B, member of RAS oncogene family-like 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q13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2578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SGRP3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S guanyl releasing protein 3 (calcium and DAG-regulated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p25.1-p2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1023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SGRP2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S guanyl releasing protein 2 (calcium and DAG-regulated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q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5117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UBD1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ubulin, delta 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7q2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14471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D9B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AD9 homolog B (S. pombe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2q24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2528" w:type="dxa"/>
            <w:gridSpan w:val="6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Actin cytoskeleton organization 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5556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DC42BPG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DC42 binding protein kinase gamma (DMPK-like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q1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2360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D2AP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D2-associat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p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25326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ICTOR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RPTOR independent companion of MTOR, complex 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p1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2330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KBP15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K506 binding protein 15, 133kD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q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563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RPH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eripher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2q12-q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537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MP22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eripheral myelin protein 2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7p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44091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KSG30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OTE ankyrin domain family, member K, pseudogen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q2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28407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TLL6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ubulin tyrosine ligase-like family, member 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7q21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949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YOT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yotil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q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413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P1B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crotubule-associated protein 1B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q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2528" w:type="dxa"/>
            <w:gridSpan w:val="6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etallopeptidase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431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MP9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trix metallopeptidase 9 (gelatinase B, 92kDa gelatinase, 92kDa type IV collagenase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0q11.2-q1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6406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MP27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trix metallopeptidase 2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q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7914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MP28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trix metallopeptidase 2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7q2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2528" w:type="dxa"/>
            <w:gridSpan w:val="6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nt signaling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806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OSL1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OS-like antigen 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q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552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PP2R4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rotein phosphatase 2A activator, regulatory subunit 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q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747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WNT1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Wingless-type MMTV integration site family, member 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2q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832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ZD6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rizzled family receptor 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q22.3-q2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148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TBP2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-terminal binding protein 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q26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832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ZD6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rizzled family receptor 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q22.3-q2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148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TBP2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-terminal binding protein 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q26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12528" w:type="dxa"/>
            <w:gridSpan w:val="6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ell cycle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187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2F2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2F transcription factor 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p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187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2F3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E2F transcription factor 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p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89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CNA2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yclin A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q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89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CNC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yclin C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q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5136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DC40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ell division cycle 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q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837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D1L1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D1 mitotic arrest deficient-like 1 (yeast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p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12528" w:type="dxa"/>
            <w:gridSpan w:val="6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ymphocyte tarbase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5101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MED7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ransmembrane emp24 protein transport domain containing 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q2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1079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THFD2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ethylenetetrahydrofolate dehydrogenase (NADP+ dependent) 2, methenyltetrahydrofolatecyclohydrolas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p1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2996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SAT1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hosphoserine aminotransferase 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q2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down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899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P6V0E1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TPase, H+ transporting, lysosomal 9kDa, V0 subunit e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q3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581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URA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urine-rich element binding protein 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q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390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AG3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ymphocyte-activation gene 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2p13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8470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TPBP3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TP binding protein 3 (mitochondrial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9p13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12528" w:type="dxa"/>
            <w:gridSpan w:val="6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umor suppressor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468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BL1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Neuroblastoma, suppression of tumorigenicity 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p36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798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T7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uppression of tumorigenicity 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q3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12726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PRG1L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umor protein p63 regulated 1-lik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p36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  <w:tr>
        <w:trPr>
          <w:trHeight w:val="240" w:hRule="atLeast"/>
        </w:trPr>
        <w:tc>
          <w:tcPr>
            <w:tcW w:w="95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</w:rPr>
              <w:t>6764</w:t>
            </w:r>
          </w:p>
        </w:tc>
        <w:tc>
          <w:tcPr>
            <w:tcW w:w="131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T5</w:t>
            </w:r>
          </w:p>
        </w:tc>
        <w:tc>
          <w:tcPr>
            <w:tcW w:w="621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uppression of tumorigenicity 5</w:t>
            </w:r>
          </w:p>
        </w:tc>
        <w:tc>
          <w:tcPr>
            <w:tcW w:w="170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p1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up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7:24:00Z</dcterms:created>
  <dc:creator>Nithya</dc:creator>
  <dc:description/>
  <cp:keywords/>
  <dc:language>en-US</dc:language>
  <cp:lastModifiedBy>Nithya</cp:lastModifiedBy>
  <dcterms:modified xsi:type="dcterms:W3CDTF">2013-06-27T01:07:00Z</dcterms:modified>
  <cp:revision>3</cp:revision>
  <dc:subject/>
  <dc:title/>
</cp:coreProperties>
</file>